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FF626" w14:textId="611FD663" w:rsidR="00292775" w:rsidRPr="000835F7" w:rsidRDefault="00FB440D" w:rsidP="00424021">
      <w:pPr>
        <w:rPr>
          <w:rFonts w:ascii="Times New Roman" w:hAnsi="Times New Roman" w:cs="Times New Roman"/>
          <w:b/>
          <w:sz w:val="24"/>
          <w:szCs w:val="24"/>
        </w:rPr>
      </w:pPr>
      <w:r w:rsidRPr="000835F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D42C2" w:rsidRPr="000835F7">
        <w:rPr>
          <w:rFonts w:ascii="Times New Roman" w:hAnsi="Times New Roman" w:cs="Times New Roman"/>
          <w:b/>
          <w:sz w:val="24"/>
          <w:szCs w:val="24"/>
        </w:rPr>
        <w:t>Table</w:t>
      </w:r>
      <w:r w:rsidRPr="000835F7">
        <w:rPr>
          <w:rFonts w:ascii="Times New Roman" w:hAnsi="Times New Roman" w:cs="Times New Roman"/>
          <w:b/>
          <w:sz w:val="24"/>
          <w:szCs w:val="24"/>
        </w:rPr>
        <w:t xml:space="preserve"> 1:</w:t>
      </w:r>
      <w:r w:rsidR="001D42C2" w:rsidRPr="000835F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768F" w:rsidRPr="000835F7">
        <w:rPr>
          <w:rFonts w:ascii="Times New Roman" w:hAnsi="Times New Roman" w:cs="Times New Roman"/>
          <w:b/>
          <w:sz w:val="24"/>
          <w:szCs w:val="24"/>
        </w:rPr>
        <w:t>P</w:t>
      </w:r>
      <w:r w:rsidRPr="000835F7">
        <w:rPr>
          <w:rFonts w:ascii="Times New Roman" w:hAnsi="Times New Roman" w:cs="Times New Roman"/>
          <w:b/>
          <w:sz w:val="24"/>
          <w:szCs w:val="24"/>
        </w:rPr>
        <w:t xml:space="preserve">rimer list </w:t>
      </w:r>
      <w:r w:rsidR="00121B4A" w:rsidRPr="000835F7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2740BB">
        <w:rPr>
          <w:rFonts w:ascii="Times New Roman" w:hAnsi="Times New Roman" w:cs="Times New Roman"/>
          <w:b/>
          <w:sz w:val="24"/>
          <w:szCs w:val="24"/>
        </w:rPr>
        <w:t>ente</w:t>
      </w:r>
      <w:r w:rsidR="007F7CB1">
        <w:rPr>
          <w:rFonts w:ascii="Times New Roman" w:hAnsi="Times New Roman" w:cs="Times New Roman"/>
          <w:b/>
          <w:sz w:val="24"/>
          <w:szCs w:val="24"/>
        </w:rPr>
        <w:t xml:space="preserve">ric viruses </w:t>
      </w:r>
      <w:r w:rsidR="00121B4A" w:rsidRPr="000835F7">
        <w:rPr>
          <w:rFonts w:ascii="Times New Roman" w:hAnsi="Times New Roman" w:cs="Times New Roman"/>
          <w:b/>
          <w:sz w:val="24"/>
          <w:szCs w:val="24"/>
        </w:rPr>
        <w:t>PCR</w:t>
      </w:r>
    </w:p>
    <w:tbl>
      <w:tblPr>
        <w:tblStyle w:val="TableGrid"/>
        <w:tblW w:w="10394" w:type="dxa"/>
        <w:tblLook w:val="04A0" w:firstRow="1" w:lastRow="0" w:firstColumn="1" w:lastColumn="0" w:noHBand="0" w:noVBand="1"/>
      </w:tblPr>
      <w:tblGrid>
        <w:gridCol w:w="557"/>
        <w:gridCol w:w="4683"/>
        <w:gridCol w:w="2268"/>
        <w:gridCol w:w="1276"/>
        <w:gridCol w:w="1610"/>
      </w:tblGrid>
      <w:tr w:rsidR="006E7A1E" w:rsidRPr="00940BCB" w14:paraId="5E6E45F6" w14:textId="77777777" w:rsidTr="00603D5A">
        <w:trPr>
          <w:trHeight w:val="271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05F56073" w14:textId="145BCE9A" w:rsidR="00A62AFE" w:rsidRPr="00940BCB" w:rsidRDefault="00A62AFE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3" w:type="dxa"/>
            <w:shd w:val="clear" w:color="auto" w:fill="D9D9D9" w:themeFill="background1" w:themeFillShade="D9"/>
            <w:vAlign w:val="center"/>
          </w:tcPr>
          <w:p w14:paraId="515F3BB5" w14:textId="36EC215F" w:rsidR="00A62AFE" w:rsidRPr="00940BCB" w:rsidRDefault="00CD7724" w:rsidP="00CD77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BCB">
              <w:rPr>
                <w:rFonts w:ascii="Times New Roman" w:hAnsi="Times New Roman" w:cs="Times New Roman"/>
                <w:b/>
                <w:bCs/>
              </w:rPr>
              <w:t>Primer se</w:t>
            </w:r>
            <w:r w:rsidR="00A62AFE" w:rsidRPr="00940BCB">
              <w:rPr>
                <w:rFonts w:ascii="Times New Roman" w:hAnsi="Times New Roman" w:cs="Times New Roman"/>
                <w:b/>
                <w:bCs/>
              </w:rPr>
              <w:t>quence</w:t>
            </w:r>
            <w:r w:rsidRPr="00940BCB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743172E1" w14:textId="52780435" w:rsidR="00A62AFE" w:rsidRPr="00940BCB" w:rsidRDefault="00424021" w:rsidP="00CD77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BCB">
              <w:rPr>
                <w:rFonts w:ascii="Times New Roman" w:hAnsi="Times New Roman" w:cs="Times New Roman"/>
                <w:b/>
                <w:bCs/>
              </w:rPr>
              <w:t>Pathogens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357072" w14:textId="4152C386" w:rsidR="00A62AFE" w:rsidRPr="00940BCB" w:rsidRDefault="00CD7724" w:rsidP="00CD772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BCB">
              <w:rPr>
                <w:rFonts w:ascii="Times New Roman" w:hAnsi="Times New Roman" w:cs="Times New Roman"/>
                <w:b/>
                <w:bCs/>
              </w:rPr>
              <w:t>G</w:t>
            </w:r>
            <w:r w:rsidR="00A62AFE" w:rsidRPr="00940BCB">
              <w:rPr>
                <w:rFonts w:ascii="Times New Roman" w:hAnsi="Times New Roman" w:cs="Times New Roman"/>
                <w:b/>
                <w:bCs/>
              </w:rPr>
              <w:t>enes</w:t>
            </w:r>
          </w:p>
        </w:tc>
        <w:tc>
          <w:tcPr>
            <w:tcW w:w="1610" w:type="dxa"/>
            <w:shd w:val="clear" w:color="auto" w:fill="D9D9D9" w:themeFill="background1" w:themeFillShade="D9"/>
            <w:vAlign w:val="center"/>
          </w:tcPr>
          <w:p w14:paraId="3181DFAA" w14:textId="3B558BA1" w:rsidR="00A62AFE" w:rsidRPr="00940BCB" w:rsidRDefault="00A62AFE" w:rsidP="00603D5A">
            <w:pPr>
              <w:ind w:left="-11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0BCB">
              <w:rPr>
                <w:rFonts w:ascii="Times New Roman" w:hAnsi="Times New Roman" w:cs="Times New Roman"/>
                <w:b/>
                <w:bCs/>
              </w:rPr>
              <w:t>Amplicon size</w:t>
            </w:r>
          </w:p>
        </w:tc>
      </w:tr>
      <w:tr w:rsidR="00CD7724" w:rsidRPr="00940BCB" w14:paraId="3D6A776B" w14:textId="77777777" w:rsidTr="00603D5A">
        <w:trPr>
          <w:trHeight w:val="299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477ED9F7" w14:textId="1BC904BE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83" w:type="dxa"/>
            <w:vAlign w:val="center"/>
          </w:tcPr>
          <w:p w14:paraId="211E27EF" w14:textId="2DD52C94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SF0073-F: GATTGGACTCGATTTGATGG</w:t>
            </w:r>
          </w:p>
        </w:tc>
        <w:tc>
          <w:tcPr>
            <w:tcW w:w="2268" w:type="dxa"/>
            <w:vMerge w:val="restart"/>
            <w:vAlign w:val="center"/>
          </w:tcPr>
          <w:p w14:paraId="107B4351" w14:textId="77777777" w:rsidR="00CD7724" w:rsidRPr="00940BCB" w:rsidRDefault="00CD772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Human Astrovirus </w:t>
            </w:r>
          </w:p>
          <w:p w14:paraId="31420F7A" w14:textId="61465352" w:rsidR="00CD7724" w:rsidRPr="00940BCB" w:rsidRDefault="00CD772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AstV)</w:t>
            </w:r>
          </w:p>
        </w:tc>
        <w:tc>
          <w:tcPr>
            <w:tcW w:w="1276" w:type="dxa"/>
            <w:vMerge w:val="restart"/>
            <w:vAlign w:val="center"/>
          </w:tcPr>
          <w:p w14:paraId="08AB2295" w14:textId="661BFFDC" w:rsidR="00CD7724" w:rsidRPr="00940BCB" w:rsidRDefault="00CD772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 ARN</w:t>
            </w:r>
          </w:p>
        </w:tc>
        <w:tc>
          <w:tcPr>
            <w:tcW w:w="1610" w:type="dxa"/>
            <w:vMerge w:val="restart"/>
            <w:vAlign w:val="center"/>
          </w:tcPr>
          <w:p w14:paraId="5565CCB1" w14:textId="05B1B784" w:rsidR="00CD7724" w:rsidRPr="00940BCB" w:rsidRDefault="00CD772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400 - 500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CD7724" w:rsidRPr="00940BCB" w14:paraId="6C220B87" w14:textId="77777777" w:rsidTr="00603D5A">
        <w:trPr>
          <w:trHeight w:val="176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38742AE6" w14:textId="09C7AE9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83" w:type="dxa"/>
            <w:vAlign w:val="center"/>
          </w:tcPr>
          <w:p w14:paraId="0D407DB5" w14:textId="4D9E7858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SF0076-R: CTGGCTTAACCCACATTCC</w:t>
            </w:r>
          </w:p>
        </w:tc>
        <w:tc>
          <w:tcPr>
            <w:tcW w:w="2268" w:type="dxa"/>
            <w:vMerge/>
            <w:vAlign w:val="center"/>
          </w:tcPr>
          <w:p w14:paraId="33DB600C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3161A653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5B9E8A07" w14:textId="2284CACC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724" w:rsidRPr="00940BCB" w14:paraId="14AF1E1C" w14:textId="77777777" w:rsidTr="00603D5A">
        <w:trPr>
          <w:trHeight w:val="365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712123D7" w14:textId="4C8187DC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83" w:type="dxa"/>
            <w:vAlign w:val="center"/>
          </w:tcPr>
          <w:p w14:paraId="284EDAAB" w14:textId="47F725DF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Ad40-F: </w:t>
            </w:r>
            <w:r w:rsidRPr="00940BCB">
              <w:rPr>
                <w:rFonts w:ascii="Times New Roman" w:eastAsia="Times New Roman" w:hAnsi="Times New Roman" w:cs="Times New Roman"/>
                <w:color w:val="222222"/>
                <w:lang w:eastAsia="fr-FR"/>
              </w:rPr>
              <w:t>ACCCACGATGTAACCACAGACA</w:t>
            </w:r>
          </w:p>
        </w:tc>
        <w:tc>
          <w:tcPr>
            <w:tcW w:w="2268" w:type="dxa"/>
            <w:vMerge w:val="restart"/>
            <w:vAlign w:val="center"/>
          </w:tcPr>
          <w:p w14:paraId="3692C46B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Human Adenovirus 40 </w:t>
            </w:r>
          </w:p>
          <w:p w14:paraId="66ED1DEF" w14:textId="61F76A79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AdV-40)</w:t>
            </w:r>
          </w:p>
        </w:tc>
        <w:tc>
          <w:tcPr>
            <w:tcW w:w="1276" w:type="dxa"/>
            <w:vMerge w:val="restart"/>
            <w:vAlign w:val="center"/>
          </w:tcPr>
          <w:p w14:paraId="66D731F8" w14:textId="6E0C25D9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</w:t>
            </w:r>
          </w:p>
        </w:tc>
        <w:tc>
          <w:tcPr>
            <w:tcW w:w="1610" w:type="dxa"/>
            <w:vMerge w:val="restart"/>
            <w:vAlign w:val="center"/>
          </w:tcPr>
          <w:p w14:paraId="68281DB8" w14:textId="32F9E8EB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88 </w:t>
            </w:r>
            <w:r w:rsidR="00424021" w:rsidRPr="00940BCB">
              <w:rPr>
                <w:rFonts w:ascii="Times New Roman" w:hAnsi="Times New Roman" w:cs="Times New Roman"/>
              </w:rPr>
              <w:t>-</w:t>
            </w:r>
            <w:r w:rsidRPr="00940BCB">
              <w:rPr>
                <w:rFonts w:ascii="Times New Roman" w:hAnsi="Times New Roman" w:cs="Times New Roman"/>
              </w:rPr>
              <w:t xml:space="preserve"> 120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  <w:p w14:paraId="1F68DB3B" w14:textId="386946DA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724" w:rsidRPr="00940BCB" w14:paraId="09935082" w14:textId="77777777" w:rsidTr="00603D5A">
        <w:trPr>
          <w:trHeight w:val="386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1D22CA14" w14:textId="2045D4D2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3" w:type="dxa"/>
            <w:vAlign w:val="center"/>
          </w:tcPr>
          <w:p w14:paraId="2EBDE7E8" w14:textId="2B5F5C73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Ad40-R: ACTTTGTAAGAGTAGGCGGTTTCC</w:t>
            </w:r>
          </w:p>
        </w:tc>
        <w:tc>
          <w:tcPr>
            <w:tcW w:w="2268" w:type="dxa"/>
            <w:vMerge/>
            <w:vAlign w:val="center"/>
          </w:tcPr>
          <w:p w14:paraId="38BE7140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161E306E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5AAF13B1" w14:textId="746BD71B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796F" w:rsidRPr="00940BCB" w14:paraId="5E6455EC" w14:textId="77777777" w:rsidTr="00603D5A">
        <w:trPr>
          <w:trHeight w:val="420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1097B523" w14:textId="32024439" w:rsidR="0063796F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83" w:type="dxa"/>
            <w:vAlign w:val="center"/>
          </w:tcPr>
          <w:p w14:paraId="270CC95F" w14:textId="5DFD424A" w:rsidR="0063796F" w:rsidRPr="00940BCB" w:rsidRDefault="0063796F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Ad41--F: TGGCCACCCCCTCGATGA</w:t>
            </w:r>
          </w:p>
        </w:tc>
        <w:tc>
          <w:tcPr>
            <w:tcW w:w="2268" w:type="dxa"/>
            <w:vMerge w:val="restart"/>
            <w:vAlign w:val="center"/>
          </w:tcPr>
          <w:p w14:paraId="0FEA5798" w14:textId="77777777" w:rsidR="00CD7724" w:rsidRPr="00940BCB" w:rsidRDefault="0063796F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Human Adenovirus 41 </w:t>
            </w:r>
          </w:p>
          <w:p w14:paraId="30960A32" w14:textId="6BBC7D32" w:rsidR="0063796F" w:rsidRPr="00940BCB" w:rsidRDefault="0063796F" w:rsidP="0032310B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AdV-41)</w:t>
            </w:r>
          </w:p>
        </w:tc>
        <w:tc>
          <w:tcPr>
            <w:tcW w:w="1276" w:type="dxa"/>
            <w:vMerge w:val="restart"/>
            <w:vAlign w:val="center"/>
          </w:tcPr>
          <w:p w14:paraId="0711DAFD" w14:textId="5E662FD6" w:rsidR="0063796F" w:rsidRPr="00940BCB" w:rsidRDefault="0063796F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</w:t>
            </w:r>
          </w:p>
        </w:tc>
        <w:tc>
          <w:tcPr>
            <w:tcW w:w="1610" w:type="dxa"/>
            <w:vMerge w:val="restart"/>
            <w:vAlign w:val="center"/>
          </w:tcPr>
          <w:p w14:paraId="530ABF93" w14:textId="58FB778F" w:rsidR="0063796F" w:rsidRPr="00940BCB" w:rsidRDefault="0063796F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581 </w:t>
            </w:r>
            <w:r w:rsidR="00424021" w:rsidRPr="00940BCB">
              <w:rPr>
                <w:rFonts w:ascii="Times New Roman" w:hAnsi="Times New Roman" w:cs="Times New Roman"/>
              </w:rPr>
              <w:t>-</w:t>
            </w:r>
            <w:r w:rsidRPr="00940BCB">
              <w:rPr>
                <w:rFonts w:ascii="Times New Roman" w:hAnsi="Times New Roman" w:cs="Times New Roman"/>
              </w:rPr>
              <w:t xml:space="preserve"> 600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63796F" w:rsidRPr="00940BCB" w14:paraId="41D7E52A" w14:textId="77777777" w:rsidTr="00603D5A">
        <w:trPr>
          <w:trHeight w:val="270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35B587A3" w14:textId="1C000092" w:rsidR="0063796F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83" w:type="dxa"/>
            <w:vAlign w:val="center"/>
          </w:tcPr>
          <w:p w14:paraId="10214206" w14:textId="600C96AD" w:rsidR="0063796F" w:rsidRPr="00940BCB" w:rsidRDefault="0063796F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Ad41-R: TTTAGGAGCCAGGGAGTTATA</w:t>
            </w:r>
          </w:p>
        </w:tc>
        <w:tc>
          <w:tcPr>
            <w:tcW w:w="2268" w:type="dxa"/>
            <w:vMerge/>
            <w:vAlign w:val="center"/>
          </w:tcPr>
          <w:p w14:paraId="66EE906E" w14:textId="77777777" w:rsidR="0063796F" w:rsidRPr="00940BCB" w:rsidRDefault="0063796F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6927CB43" w14:textId="77777777" w:rsidR="0063796F" w:rsidRPr="00940BCB" w:rsidRDefault="0063796F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36ADBA7C" w14:textId="77777777" w:rsidR="0063796F" w:rsidRPr="00940BCB" w:rsidRDefault="0063796F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724" w:rsidRPr="00940BCB" w14:paraId="369B6018" w14:textId="77777777" w:rsidTr="00603D5A">
        <w:trPr>
          <w:trHeight w:val="304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650D68CF" w14:textId="4722ADEA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83" w:type="dxa"/>
            <w:vAlign w:val="center"/>
          </w:tcPr>
          <w:p w14:paraId="4E7AC4EF" w14:textId="3CD58826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1a- F: ATGAATATGAATGAAGATGG</w:t>
            </w:r>
          </w:p>
        </w:tc>
        <w:tc>
          <w:tcPr>
            <w:tcW w:w="2268" w:type="dxa"/>
            <w:vMerge w:val="restart"/>
            <w:vAlign w:val="center"/>
          </w:tcPr>
          <w:p w14:paraId="27F54198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Norovirus </w:t>
            </w:r>
          </w:p>
          <w:p w14:paraId="56E1E8B4" w14:textId="2C2F26EE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NoV)</w:t>
            </w:r>
          </w:p>
        </w:tc>
        <w:tc>
          <w:tcPr>
            <w:tcW w:w="1276" w:type="dxa"/>
            <w:vMerge w:val="restart"/>
            <w:vAlign w:val="center"/>
          </w:tcPr>
          <w:p w14:paraId="33A9201A" w14:textId="1EA16546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</w:t>
            </w:r>
          </w:p>
        </w:tc>
        <w:tc>
          <w:tcPr>
            <w:tcW w:w="1610" w:type="dxa"/>
            <w:vMerge w:val="restart"/>
            <w:vAlign w:val="center"/>
          </w:tcPr>
          <w:p w14:paraId="7A414FB2" w14:textId="69A98A99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First round PCR</w:t>
            </w:r>
          </w:p>
        </w:tc>
      </w:tr>
      <w:tr w:rsidR="00CD7724" w:rsidRPr="00940BCB" w14:paraId="01831C15" w14:textId="77777777" w:rsidTr="00603D5A">
        <w:trPr>
          <w:trHeight w:val="324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0C8CDF44" w14:textId="1876D1C9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3" w:type="dxa"/>
            <w:vAlign w:val="center"/>
          </w:tcPr>
          <w:p w14:paraId="135DF2B9" w14:textId="114CEED1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1b-F: ATGAACACAATAGARGATGG</w:t>
            </w:r>
          </w:p>
        </w:tc>
        <w:tc>
          <w:tcPr>
            <w:tcW w:w="2268" w:type="dxa"/>
            <w:vMerge/>
            <w:vAlign w:val="center"/>
          </w:tcPr>
          <w:p w14:paraId="16354D78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15E9B928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4270EEBA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724" w:rsidRPr="00940BCB" w14:paraId="5C954F3B" w14:textId="77777777" w:rsidTr="00603D5A">
        <w:trPr>
          <w:trHeight w:val="216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47308170" w14:textId="215AD574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83" w:type="dxa"/>
            <w:vAlign w:val="center"/>
          </w:tcPr>
          <w:p w14:paraId="2AE28034" w14:textId="37F00828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7a-R: GGYCCYTCAGTYTTGTC</w:t>
            </w:r>
          </w:p>
        </w:tc>
        <w:tc>
          <w:tcPr>
            <w:tcW w:w="2268" w:type="dxa"/>
            <w:vMerge/>
            <w:vAlign w:val="center"/>
          </w:tcPr>
          <w:p w14:paraId="4E5D0E8D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630411E2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2E2F0310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7724" w:rsidRPr="00940BCB" w14:paraId="7E20F9CF" w14:textId="77777777" w:rsidTr="00603D5A">
        <w:trPr>
          <w:trHeight w:val="236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7A710442" w14:textId="16CDDC8E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83" w:type="dxa"/>
            <w:vAlign w:val="center"/>
          </w:tcPr>
          <w:p w14:paraId="5CBD56D4" w14:textId="0AB0E5E3" w:rsidR="00CD7724" w:rsidRPr="00940BCB" w:rsidRDefault="00CD772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7-R: ATT GGT CCT TCT GTT TTG TC</w:t>
            </w:r>
          </w:p>
        </w:tc>
        <w:tc>
          <w:tcPr>
            <w:tcW w:w="2268" w:type="dxa"/>
            <w:vMerge/>
            <w:vAlign w:val="center"/>
          </w:tcPr>
          <w:p w14:paraId="66B8F0C9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5FFA2CD4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1B96AABE" w14:textId="77777777" w:rsidR="00CD772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601" w:rsidRPr="00940BCB" w14:paraId="6C35D1F0" w14:textId="77777777" w:rsidTr="00603D5A">
        <w:trPr>
          <w:trHeight w:val="270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40F76F13" w14:textId="0BED3D80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83" w:type="dxa"/>
            <w:vAlign w:val="center"/>
          </w:tcPr>
          <w:p w14:paraId="6F6CF4F4" w14:textId="74692710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6- F: TACCACTATGATGCAGATTA</w:t>
            </w:r>
          </w:p>
        </w:tc>
        <w:tc>
          <w:tcPr>
            <w:tcW w:w="2268" w:type="dxa"/>
            <w:vMerge w:val="restart"/>
            <w:vAlign w:val="center"/>
          </w:tcPr>
          <w:p w14:paraId="2C51C6B7" w14:textId="77777777" w:rsidR="00CD7724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Norovirus </w:t>
            </w:r>
          </w:p>
          <w:p w14:paraId="41FE38AA" w14:textId="06E2227D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NoV)</w:t>
            </w:r>
          </w:p>
        </w:tc>
        <w:tc>
          <w:tcPr>
            <w:tcW w:w="1276" w:type="dxa"/>
            <w:vMerge w:val="restart"/>
            <w:vAlign w:val="center"/>
          </w:tcPr>
          <w:p w14:paraId="50D0ADB2" w14:textId="05A1929F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</w:t>
            </w:r>
          </w:p>
        </w:tc>
        <w:tc>
          <w:tcPr>
            <w:tcW w:w="1610" w:type="dxa"/>
            <w:vMerge w:val="restart"/>
            <w:vAlign w:val="center"/>
          </w:tcPr>
          <w:p w14:paraId="70A45AA1" w14:textId="244FD964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400 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313601" w:rsidRPr="00940BCB" w14:paraId="699EDC11" w14:textId="77777777" w:rsidTr="00603D5A">
        <w:trPr>
          <w:trHeight w:val="290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0DF265C5" w14:textId="3901D8E8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683" w:type="dxa"/>
            <w:vAlign w:val="center"/>
          </w:tcPr>
          <w:p w14:paraId="2736E553" w14:textId="6F81327B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6a- F: TATCACTATGATGCTGACTA</w:t>
            </w:r>
          </w:p>
        </w:tc>
        <w:tc>
          <w:tcPr>
            <w:tcW w:w="2268" w:type="dxa"/>
            <w:vMerge/>
            <w:vAlign w:val="center"/>
          </w:tcPr>
          <w:p w14:paraId="000861D2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5C9D5F66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1C61A90B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601" w:rsidRPr="00940BCB" w14:paraId="38121DFD" w14:textId="77777777" w:rsidTr="00603D5A">
        <w:trPr>
          <w:trHeight w:val="168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5FF33ABC" w14:textId="502A5E0F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683" w:type="dxa"/>
            <w:vAlign w:val="center"/>
          </w:tcPr>
          <w:p w14:paraId="112137C2" w14:textId="3CE31AA0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4-R: GTTGACACAATCTCATCATC</w:t>
            </w:r>
          </w:p>
        </w:tc>
        <w:tc>
          <w:tcPr>
            <w:tcW w:w="2268" w:type="dxa"/>
            <w:vMerge/>
            <w:vAlign w:val="center"/>
          </w:tcPr>
          <w:p w14:paraId="4264D1D0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30D1E537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7F5341D9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601" w:rsidRPr="00940BCB" w14:paraId="5F925D18" w14:textId="77777777" w:rsidTr="00603D5A">
        <w:trPr>
          <w:trHeight w:val="202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434CE2BB" w14:textId="08CE41BB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83" w:type="dxa"/>
            <w:vAlign w:val="center"/>
          </w:tcPr>
          <w:p w14:paraId="77A2EF5B" w14:textId="1B036CCC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4a- R: ACAATYTCATCATCCCAT</w:t>
            </w:r>
          </w:p>
        </w:tc>
        <w:tc>
          <w:tcPr>
            <w:tcW w:w="2268" w:type="dxa"/>
            <w:vMerge/>
            <w:vAlign w:val="center"/>
          </w:tcPr>
          <w:p w14:paraId="40C56494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6FB0589B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5B442027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601" w:rsidRPr="00940BCB" w14:paraId="500F376F" w14:textId="77777777" w:rsidTr="00603D5A">
        <w:trPr>
          <w:trHeight w:val="222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6B6E63B7" w14:textId="32491775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83" w:type="dxa"/>
            <w:vAlign w:val="center"/>
          </w:tcPr>
          <w:p w14:paraId="04F44591" w14:textId="5B7FA733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V4c-R: GTGCTGACGATCTCGTCATC</w:t>
            </w:r>
          </w:p>
        </w:tc>
        <w:tc>
          <w:tcPr>
            <w:tcW w:w="2268" w:type="dxa"/>
            <w:vMerge/>
            <w:vAlign w:val="center"/>
          </w:tcPr>
          <w:p w14:paraId="2A1D7650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47509C1A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7A815E65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601" w:rsidRPr="00940BCB" w14:paraId="2ABFD01C" w14:textId="77777777" w:rsidTr="00603D5A">
        <w:trPr>
          <w:trHeight w:val="256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24A9A935" w14:textId="1013C168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683" w:type="dxa"/>
            <w:vAlign w:val="center"/>
          </w:tcPr>
          <w:p w14:paraId="1BCD25E8" w14:textId="07CD73D4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G1SK-F: CTGCCCGAATTYGTAAATGA</w:t>
            </w:r>
          </w:p>
        </w:tc>
        <w:tc>
          <w:tcPr>
            <w:tcW w:w="2268" w:type="dxa"/>
            <w:vMerge w:val="restart"/>
            <w:vAlign w:val="center"/>
          </w:tcPr>
          <w:p w14:paraId="5431F308" w14:textId="55BDDF46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orovirus</w:t>
            </w:r>
          </w:p>
          <w:p w14:paraId="2833EBFB" w14:textId="66FCFB32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(NoV </w:t>
            </w:r>
            <w:r w:rsidR="00313601" w:rsidRPr="00940BCB">
              <w:rPr>
                <w:rFonts w:ascii="Times New Roman" w:hAnsi="Times New Roman" w:cs="Times New Roman"/>
              </w:rPr>
              <w:t>Genogroup I</w:t>
            </w:r>
            <w:r w:rsidRPr="00940B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6AF0C696" w14:textId="4F8BA430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Capsid</w:t>
            </w:r>
          </w:p>
        </w:tc>
        <w:tc>
          <w:tcPr>
            <w:tcW w:w="1610" w:type="dxa"/>
            <w:vMerge w:val="restart"/>
            <w:vAlign w:val="center"/>
          </w:tcPr>
          <w:p w14:paraId="31FF507E" w14:textId="7B4F1F0E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200 </w:t>
            </w:r>
            <w:r w:rsidR="007F7CB1">
              <w:rPr>
                <w:rFonts w:ascii="Times New Roman" w:hAnsi="Times New Roman" w:cs="Times New Roman"/>
              </w:rPr>
              <w:t>-</w:t>
            </w:r>
            <w:r w:rsidRPr="00940BCB">
              <w:rPr>
                <w:rFonts w:ascii="Times New Roman" w:hAnsi="Times New Roman" w:cs="Times New Roman"/>
              </w:rPr>
              <w:t xml:space="preserve"> 400</w:t>
            </w:r>
            <w:r w:rsidR="00292775">
              <w:rPr>
                <w:rFonts w:ascii="Times New Roman" w:hAnsi="Times New Roman" w:cs="Times New Roman"/>
              </w:rPr>
              <w:t xml:space="preserve">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313601" w:rsidRPr="00940BCB" w14:paraId="44B25955" w14:textId="77777777" w:rsidTr="00603D5A">
        <w:trPr>
          <w:trHeight w:val="276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5BCFCE07" w14:textId="5A978AA1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683" w:type="dxa"/>
            <w:vAlign w:val="center"/>
          </w:tcPr>
          <w:p w14:paraId="4E1FD6E8" w14:textId="10EFCAD7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G1SK-R: CCAACCCARCCATTRTACA</w:t>
            </w:r>
          </w:p>
        </w:tc>
        <w:tc>
          <w:tcPr>
            <w:tcW w:w="2268" w:type="dxa"/>
            <w:vMerge/>
            <w:vAlign w:val="center"/>
          </w:tcPr>
          <w:p w14:paraId="36845F7E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0F503D1E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1445614C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601" w:rsidRPr="00940BCB" w14:paraId="712684FA" w14:textId="77777777" w:rsidTr="00603D5A">
        <w:trPr>
          <w:trHeight w:val="168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70F806D5" w14:textId="710ADFF0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683" w:type="dxa"/>
            <w:vAlign w:val="center"/>
          </w:tcPr>
          <w:p w14:paraId="762B1130" w14:textId="0D1CF397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G2SK- F: CNTGGGAGGGCGATCGCAA</w:t>
            </w:r>
          </w:p>
        </w:tc>
        <w:tc>
          <w:tcPr>
            <w:tcW w:w="2268" w:type="dxa"/>
            <w:vMerge w:val="restart"/>
            <w:vAlign w:val="center"/>
          </w:tcPr>
          <w:p w14:paraId="0D52A22D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Norovirus</w:t>
            </w:r>
          </w:p>
          <w:p w14:paraId="6D3F495C" w14:textId="3F20B833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(NoV </w:t>
            </w:r>
            <w:r w:rsidR="00313601" w:rsidRPr="00940BCB">
              <w:rPr>
                <w:rFonts w:ascii="Times New Roman" w:hAnsi="Times New Roman" w:cs="Times New Roman"/>
              </w:rPr>
              <w:t>Genogroup II</w:t>
            </w:r>
            <w:r w:rsidRPr="00940B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2FEE300E" w14:textId="73CB4F8C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Capsid</w:t>
            </w:r>
          </w:p>
        </w:tc>
        <w:tc>
          <w:tcPr>
            <w:tcW w:w="1610" w:type="dxa"/>
            <w:vMerge w:val="restart"/>
            <w:vAlign w:val="center"/>
          </w:tcPr>
          <w:p w14:paraId="5FB656A3" w14:textId="522DD79D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200 </w:t>
            </w:r>
            <w:r w:rsidR="007F7CB1">
              <w:rPr>
                <w:rFonts w:ascii="Times New Roman" w:hAnsi="Times New Roman" w:cs="Times New Roman"/>
              </w:rPr>
              <w:t>-</w:t>
            </w:r>
            <w:r w:rsidRPr="00940BCB">
              <w:rPr>
                <w:rFonts w:ascii="Times New Roman" w:hAnsi="Times New Roman" w:cs="Times New Roman"/>
              </w:rPr>
              <w:t xml:space="preserve"> 400</w:t>
            </w:r>
            <w:r w:rsidR="00292775">
              <w:rPr>
                <w:rFonts w:ascii="Times New Roman" w:hAnsi="Times New Roman" w:cs="Times New Roman"/>
              </w:rPr>
              <w:t xml:space="preserve">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313601" w:rsidRPr="00940BCB" w14:paraId="543EAB2E" w14:textId="77777777" w:rsidTr="00603D5A">
        <w:trPr>
          <w:trHeight w:val="188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1241308B" w14:textId="67601229" w:rsidR="00313601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683" w:type="dxa"/>
            <w:vAlign w:val="center"/>
          </w:tcPr>
          <w:p w14:paraId="69EFFD4A" w14:textId="738F6B22" w:rsidR="00313601" w:rsidRPr="00940BCB" w:rsidRDefault="00313601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G2SK- R: CCRCCNGCATRHCCRTTRTACAT</w:t>
            </w:r>
          </w:p>
        </w:tc>
        <w:tc>
          <w:tcPr>
            <w:tcW w:w="2268" w:type="dxa"/>
            <w:vMerge/>
            <w:vAlign w:val="center"/>
          </w:tcPr>
          <w:p w14:paraId="36D4F3F3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229F729E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59FCD9DC" w14:textId="77777777" w:rsidR="00313601" w:rsidRPr="00940BCB" w:rsidRDefault="00313601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F4" w:rsidRPr="00940BCB" w14:paraId="679CB392" w14:textId="77777777" w:rsidTr="00603D5A">
        <w:trPr>
          <w:trHeight w:val="208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430E10D8" w14:textId="4A447168" w:rsidR="008443F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683" w:type="dxa"/>
            <w:vAlign w:val="center"/>
          </w:tcPr>
          <w:p w14:paraId="0DA909CF" w14:textId="767B0AB4" w:rsidR="008443F4" w:rsidRPr="00940BCB" w:rsidRDefault="008443F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VP7 F: ATGTATGGTATTGAATATACCAC</w:t>
            </w:r>
          </w:p>
        </w:tc>
        <w:tc>
          <w:tcPr>
            <w:tcW w:w="2268" w:type="dxa"/>
            <w:vMerge w:val="restart"/>
            <w:vAlign w:val="center"/>
          </w:tcPr>
          <w:p w14:paraId="7A4DE266" w14:textId="4EE2F5D2" w:rsidR="00CD7724" w:rsidRPr="00940BCB" w:rsidRDefault="008443F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Rotavirus</w:t>
            </w:r>
            <w:r w:rsidR="00CD7724" w:rsidRPr="00940BCB">
              <w:rPr>
                <w:rFonts w:ascii="Times New Roman" w:hAnsi="Times New Roman" w:cs="Times New Roman"/>
              </w:rPr>
              <w:t xml:space="preserve"> </w:t>
            </w:r>
            <w:r w:rsidRPr="00940BCB">
              <w:rPr>
                <w:rFonts w:ascii="Times New Roman" w:hAnsi="Times New Roman" w:cs="Times New Roman"/>
              </w:rPr>
              <w:t xml:space="preserve">A </w:t>
            </w:r>
          </w:p>
          <w:p w14:paraId="28EA0DC9" w14:textId="3FCEBBDE" w:rsidR="008443F4" w:rsidRPr="00940BCB" w:rsidRDefault="00CD772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RVA</w:t>
            </w:r>
            <w:r w:rsidR="003C10A5" w:rsidRPr="00940BCB">
              <w:rPr>
                <w:rFonts w:ascii="Times New Roman" w:hAnsi="Times New Roman" w:cs="Times New Roman"/>
              </w:rPr>
              <w:t>-</w:t>
            </w:r>
            <w:r w:rsidR="008443F4" w:rsidRPr="00940BCB">
              <w:rPr>
                <w:rFonts w:ascii="Times New Roman" w:hAnsi="Times New Roman" w:cs="Times New Roman"/>
              </w:rPr>
              <w:t>G</w:t>
            </w:r>
            <w:r w:rsidRPr="00940B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361FABB7" w14:textId="539DC81A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</w:t>
            </w:r>
          </w:p>
        </w:tc>
        <w:tc>
          <w:tcPr>
            <w:tcW w:w="1610" w:type="dxa"/>
            <w:vMerge w:val="restart"/>
            <w:vAlign w:val="center"/>
          </w:tcPr>
          <w:p w14:paraId="780B6132" w14:textId="331ED85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170 - 882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8443F4" w:rsidRPr="00940BCB" w14:paraId="604106DD" w14:textId="77777777" w:rsidTr="00603D5A">
        <w:trPr>
          <w:trHeight w:val="70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0ECF1174" w14:textId="52987762" w:rsidR="008443F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83" w:type="dxa"/>
            <w:vAlign w:val="center"/>
          </w:tcPr>
          <w:p w14:paraId="38DD4517" w14:textId="6956A52E" w:rsidR="008443F4" w:rsidRPr="00940BCB" w:rsidRDefault="008443F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VP7 R: AACTTGCCATTTTTTCC</w:t>
            </w:r>
          </w:p>
        </w:tc>
        <w:tc>
          <w:tcPr>
            <w:tcW w:w="2268" w:type="dxa"/>
            <w:vMerge/>
            <w:vAlign w:val="center"/>
          </w:tcPr>
          <w:p w14:paraId="1BB054CE" w14:textId="7777777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56B22752" w14:textId="7777777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0B9B4F62" w14:textId="7777777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F4" w:rsidRPr="00940BCB" w14:paraId="5D1655CC" w14:textId="77777777" w:rsidTr="00603D5A">
        <w:trPr>
          <w:trHeight w:val="120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663BC607" w14:textId="3C9D7961" w:rsidR="008443F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683" w:type="dxa"/>
            <w:vAlign w:val="center"/>
          </w:tcPr>
          <w:p w14:paraId="1E28D97B" w14:textId="016066EB" w:rsidR="008443F4" w:rsidRPr="00940BCB" w:rsidRDefault="008443F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VP4 F: TATGCTCCAGTNAATTGG</w:t>
            </w:r>
          </w:p>
        </w:tc>
        <w:tc>
          <w:tcPr>
            <w:tcW w:w="2268" w:type="dxa"/>
            <w:vMerge w:val="restart"/>
            <w:vAlign w:val="center"/>
          </w:tcPr>
          <w:p w14:paraId="423C0F70" w14:textId="7305CB81" w:rsidR="008443F4" w:rsidRPr="00940BCB" w:rsidRDefault="008443F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Rotavirus</w:t>
            </w:r>
            <w:r w:rsidR="00CD7724" w:rsidRPr="00940BCB">
              <w:rPr>
                <w:rFonts w:ascii="Times New Roman" w:hAnsi="Times New Roman" w:cs="Times New Roman"/>
              </w:rPr>
              <w:t xml:space="preserve"> </w:t>
            </w:r>
            <w:r w:rsidRPr="00940BCB">
              <w:rPr>
                <w:rFonts w:ascii="Times New Roman" w:hAnsi="Times New Roman" w:cs="Times New Roman"/>
              </w:rPr>
              <w:t>A</w:t>
            </w:r>
          </w:p>
          <w:p w14:paraId="202BFC7B" w14:textId="644233DA" w:rsidR="008443F4" w:rsidRPr="00940BCB" w:rsidRDefault="00CD7724" w:rsidP="00CD772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(RVA-</w:t>
            </w:r>
            <w:r w:rsidR="008443F4" w:rsidRPr="00940BCB">
              <w:rPr>
                <w:rFonts w:ascii="Times New Roman" w:hAnsi="Times New Roman" w:cs="Times New Roman"/>
              </w:rPr>
              <w:t>P</w:t>
            </w:r>
            <w:r w:rsidRPr="00940B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Merge w:val="restart"/>
            <w:vAlign w:val="center"/>
          </w:tcPr>
          <w:p w14:paraId="5281C862" w14:textId="3C39D482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Polymerase</w:t>
            </w:r>
          </w:p>
        </w:tc>
        <w:tc>
          <w:tcPr>
            <w:tcW w:w="1610" w:type="dxa"/>
            <w:vMerge w:val="restart"/>
            <w:vAlign w:val="center"/>
          </w:tcPr>
          <w:p w14:paraId="57F13F4D" w14:textId="7BF46F95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 xml:space="preserve">130 - 664 </w:t>
            </w:r>
            <w:r w:rsidR="00292775" w:rsidRPr="00940BCB">
              <w:rPr>
                <w:rFonts w:ascii="Times New Roman" w:hAnsi="Times New Roman" w:cs="Times New Roman"/>
              </w:rPr>
              <w:t>b</w:t>
            </w:r>
            <w:r w:rsidR="00292775">
              <w:rPr>
                <w:rFonts w:ascii="Times New Roman" w:hAnsi="Times New Roman" w:cs="Times New Roman"/>
              </w:rPr>
              <w:t>p</w:t>
            </w:r>
          </w:p>
        </w:tc>
      </w:tr>
      <w:tr w:rsidR="008443F4" w:rsidRPr="00940BCB" w14:paraId="39D59115" w14:textId="77777777" w:rsidTr="00603D5A">
        <w:trPr>
          <w:trHeight w:val="309"/>
        </w:trPr>
        <w:tc>
          <w:tcPr>
            <w:tcW w:w="557" w:type="dxa"/>
            <w:shd w:val="clear" w:color="auto" w:fill="D9D9D9" w:themeFill="background1" w:themeFillShade="D9"/>
            <w:vAlign w:val="center"/>
          </w:tcPr>
          <w:p w14:paraId="120609A8" w14:textId="24D91282" w:rsidR="008443F4" w:rsidRPr="00940BCB" w:rsidRDefault="00CD7724" w:rsidP="00CD7724">
            <w:pPr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683" w:type="dxa"/>
            <w:vAlign w:val="center"/>
          </w:tcPr>
          <w:p w14:paraId="0CAD23F0" w14:textId="032B6E15" w:rsidR="008443F4" w:rsidRPr="00940BCB" w:rsidRDefault="008443F4" w:rsidP="00C9768F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940BCB">
              <w:rPr>
                <w:rFonts w:ascii="Times New Roman" w:hAnsi="Times New Roman" w:cs="Times New Roman"/>
              </w:rPr>
              <w:t>VP4 R : ATTGCATTTCTTTCCATAATG</w:t>
            </w:r>
          </w:p>
        </w:tc>
        <w:tc>
          <w:tcPr>
            <w:tcW w:w="2268" w:type="dxa"/>
            <w:vMerge/>
            <w:vAlign w:val="center"/>
          </w:tcPr>
          <w:p w14:paraId="6948609D" w14:textId="7777777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18AF4A3E" w14:textId="7777777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vMerge/>
            <w:vAlign w:val="center"/>
          </w:tcPr>
          <w:p w14:paraId="17BFF2E2" w14:textId="77777777" w:rsidR="008443F4" w:rsidRPr="00940BCB" w:rsidRDefault="008443F4" w:rsidP="00CD77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0FDFB7F" w14:textId="77777777" w:rsidR="000F0780" w:rsidRPr="00940BCB" w:rsidRDefault="000F0780" w:rsidP="001B2CA8">
      <w:pPr>
        <w:rPr>
          <w:rFonts w:ascii="Times New Roman" w:hAnsi="Times New Roman" w:cs="Times New Roman"/>
          <w:sz w:val="24"/>
          <w:szCs w:val="24"/>
        </w:rPr>
      </w:pPr>
    </w:p>
    <w:sectPr w:rsidR="000F0780" w:rsidRPr="00940BCB" w:rsidSect="00CD7724">
      <w:pgSz w:w="11906" w:h="16838"/>
      <w:pgMar w:top="1417" w:right="70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95A76"/>
    <w:multiLevelType w:val="hybridMultilevel"/>
    <w:tmpl w:val="34A6438C"/>
    <w:lvl w:ilvl="0" w:tplc="040C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9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8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5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74" w:hanging="360"/>
      </w:pPr>
      <w:rPr>
        <w:rFonts w:ascii="Wingdings" w:hAnsi="Wingdings" w:hint="default"/>
      </w:rPr>
    </w:lvl>
  </w:abstractNum>
  <w:abstractNum w:abstractNumId="1" w15:restartNumberingAfterBreak="0">
    <w:nsid w:val="269027F8"/>
    <w:multiLevelType w:val="hybridMultilevel"/>
    <w:tmpl w:val="2572E2F6"/>
    <w:lvl w:ilvl="0" w:tplc="62746594">
      <w:numFmt w:val="bullet"/>
      <w:lvlText w:val="-"/>
      <w:lvlJc w:val="left"/>
      <w:pPr>
        <w:ind w:left="1494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num w:numId="1" w16cid:durableId="1128746319">
    <w:abstractNumId w:val="1"/>
  </w:num>
  <w:num w:numId="2" w16cid:durableId="951280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2C2"/>
    <w:rsid w:val="000835F7"/>
    <w:rsid w:val="000F0780"/>
    <w:rsid w:val="000F1645"/>
    <w:rsid w:val="00121B4A"/>
    <w:rsid w:val="001B2CA8"/>
    <w:rsid w:val="001D42C2"/>
    <w:rsid w:val="00246CAF"/>
    <w:rsid w:val="002740BB"/>
    <w:rsid w:val="002861B6"/>
    <w:rsid w:val="00292775"/>
    <w:rsid w:val="002D4540"/>
    <w:rsid w:val="00313601"/>
    <w:rsid w:val="0032310B"/>
    <w:rsid w:val="00330D0C"/>
    <w:rsid w:val="003C10A5"/>
    <w:rsid w:val="00424021"/>
    <w:rsid w:val="004F23B5"/>
    <w:rsid w:val="00542CE4"/>
    <w:rsid w:val="0055793E"/>
    <w:rsid w:val="005C5865"/>
    <w:rsid w:val="00603D5A"/>
    <w:rsid w:val="0063796F"/>
    <w:rsid w:val="00664288"/>
    <w:rsid w:val="00687D48"/>
    <w:rsid w:val="006A0A29"/>
    <w:rsid w:val="006E5A71"/>
    <w:rsid w:val="006E7A1E"/>
    <w:rsid w:val="00762D5E"/>
    <w:rsid w:val="00767901"/>
    <w:rsid w:val="007901D9"/>
    <w:rsid w:val="007F085A"/>
    <w:rsid w:val="007F7CB1"/>
    <w:rsid w:val="008443F4"/>
    <w:rsid w:val="00940BCB"/>
    <w:rsid w:val="009A0E31"/>
    <w:rsid w:val="009E6F30"/>
    <w:rsid w:val="00A41C45"/>
    <w:rsid w:val="00A62AFE"/>
    <w:rsid w:val="00AA41CF"/>
    <w:rsid w:val="00B11F12"/>
    <w:rsid w:val="00C227C5"/>
    <w:rsid w:val="00C9768F"/>
    <w:rsid w:val="00CD7724"/>
    <w:rsid w:val="00CF6F12"/>
    <w:rsid w:val="00FB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8F8EF"/>
  <w15:chartTrackingRefBased/>
  <w15:docId w15:val="{C53BE1DD-A2F5-4E57-A945-ED62C7CD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6F1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40BC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0BC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raiche MBOUNGOU</dc:creator>
  <cp:keywords/>
  <dc:description/>
  <cp:lastModifiedBy>Duc Anh Do</cp:lastModifiedBy>
  <cp:revision>13</cp:revision>
  <dcterms:created xsi:type="dcterms:W3CDTF">2025-06-20T10:08:00Z</dcterms:created>
  <dcterms:modified xsi:type="dcterms:W3CDTF">2025-09-23T09:45:00Z</dcterms:modified>
</cp:coreProperties>
</file>